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4B4" w:rsidRPr="00346B99" w:rsidRDefault="00F35F9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346B99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346B99">
        <w:rPr>
          <w:rFonts w:ascii="Times New Roman" w:hAnsi="Times New Roman" w:cs="Times New Roman"/>
          <w:b/>
          <w:sz w:val="24"/>
          <w:szCs w:val="24"/>
        </w:rPr>
        <w:t>Table</w:t>
      </w:r>
      <w:r w:rsidR="007B608D" w:rsidRPr="00346B9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B608D" w:rsidRPr="00346B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B608D" w:rsidRPr="00346B99">
        <w:rPr>
          <w:rFonts w:ascii="Times New Roman" w:hAnsi="Times New Roman" w:cs="Times New Roman"/>
          <w:b/>
          <w:sz w:val="24"/>
          <w:szCs w:val="24"/>
        </w:rPr>
        <w:t xml:space="preserve">Two-way </w:t>
      </w:r>
      <w:proofErr w:type="spellStart"/>
      <w:r w:rsidR="007B608D" w:rsidRPr="00346B99">
        <w:rPr>
          <w:rFonts w:ascii="Times New Roman" w:hAnsi="Times New Roman" w:cs="Times New Roman"/>
          <w:b/>
          <w:sz w:val="24"/>
          <w:szCs w:val="24"/>
        </w:rPr>
        <w:t>anova</w:t>
      </w:r>
      <w:proofErr w:type="spellEnd"/>
      <w:r w:rsidR="007B608D" w:rsidRPr="00346B99">
        <w:rPr>
          <w:rFonts w:ascii="Times New Roman" w:hAnsi="Times New Roman" w:cs="Times New Roman"/>
          <w:b/>
          <w:sz w:val="24"/>
          <w:szCs w:val="24"/>
        </w:rPr>
        <w:t xml:space="preserve"> of free phenols, </w:t>
      </w:r>
      <w:proofErr w:type="spellStart"/>
      <w:r w:rsidR="007B608D" w:rsidRPr="00346B99">
        <w:rPr>
          <w:rFonts w:ascii="Times New Roman" w:hAnsi="Times New Roman" w:cs="Times New Roman"/>
          <w:b/>
          <w:sz w:val="24"/>
          <w:szCs w:val="24"/>
        </w:rPr>
        <w:t>anthocyanins</w:t>
      </w:r>
      <w:proofErr w:type="spellEnd"/>
      <w:r w:rsidR="007B608D" w:rsidRPr="00346B99">
        <w:rPr>
          <w:rFonts w:ascii="Times New Roman" w:hAnsi="Times New Roman" w:cs="Times New Roman"/>
          <w:b/>
          <w:sz w:val="24"/>
          <w:szCs w:val="24"/>
        </w:rPr>
        <w:t xml:space="preserve"> and antioxidant activity.</w:t>
      </w:r>
      <w:proofErr w:type="gramEnd"/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134"/>
        <w:gridCol w:w="48"/>
        <w:gridCol w:w="519"/>
        <w:gridCol w:w="1085"/>
        <w:gridCol w:w="49"/>
        <w:gridCol w:w="1134"/>
        <w:gridCol w:w="1276"/>
        <w:gridCol w:w="1134"/>
      </w:tblGrid>
      <w:tr w:rsidR="00CE34B4" w:rsidRPr="00346B99" w:rsidTr="0039152F">
        <w:trPr>
          <w:trHeight w:val="285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te</w:t>
            </w:r>
            <w:proofErr w:type="spellEnd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: Phenol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t</w:t>
            </w:r>
            <w:proofErr w:type="spellEnd"/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/Boi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69E-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6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34.4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5.318 </w:t>
            </w: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zen/Fr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2.82E-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2.8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22.4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5.318 </w:t>
            </w: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05E-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0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8.3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5.318 </w:t>
            </w: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2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34B4" w:rsidRPr="00346B99" w:rsidTr="0039152F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34B4" w:rsidRPr="00346B99" w:rsidTr="0039152F">
        <w:trPr>
          <w:trHeight w:val="285"/>
        </w:trPr>
        <w:tc>
          <w:tcPr>
            <w:tcW w:w="3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te</w:t>
            </w:r>
            <w:proofErr w:type="spellEnd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thocyanin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t</w:t>
            </w:r>
            <w:proofErr w:type="spellEnd"/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/Boi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5.33E-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5.3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1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7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5.318 </w:t>
            </w: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zen/Fr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4.81E-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4.8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2.3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5.318 </w:t>
            </w: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4.08E-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4.0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0.4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5.318 </w:t>
            </w:r>
          </w:p>
        </w:tc>
      </w:tr>
      <w:tr w:rsidR="00CE34B4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3.12E-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3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34B4" w:rsidRPr="00346B99" w:rsidTr="0039152F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>1.21E-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4B4" w:rsidRPr="00346B99" w:rsidRDefault="00CE34B4" w:rsidP="00124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152F" w:rsidRPr="00346B99" w:rsidTr="0039152F">
        <w:trPr>
          <w:trHeight w:val="285"/>
        </w:trPr>
        <w:tc>
          <w:tcPr>
            <w:tcW w:w="3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te</w:t>
            </w:r>
            <w:proofErr w:type="spellEnd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: Antioxidant-DPP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1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t</w:t>
            </w:r>
            <w:proofErr w:type="spellEnd"/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/Boiled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3.13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3.1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8.6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8 </w:t>
            </w: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zen/Fresh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38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5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8 </w:t>
            </w: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active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5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8 </w:t>
            </w: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40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152F" w:rsidRPr="00346B99" w:rsidTr="0039152F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7.182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9152F" w:rsidRPr="00346B99" w:rsidTr="0039152F">
        <w:trPr>
          <w:trHeight w:val="285"/>
        </w:trPr>
        <w:tc>
          <w:tcPr>
            <w:tcW w:w="58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te</w:t>
            </w:r>
            <w:proofErr w:type="spellEnd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: Antioxidant-</w:t>
            </w:r>
            <w:proofErr w:type="spellStart"/>
            <w:r w:rsidRPr="00346B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ihydroxybenze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1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proofErr w:type="spellStart"/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t</w:t>
            </w:r>
            <w:proofErr w:type="spellEnd"/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/Boi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6.273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6.273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7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8 </w:t>
            </w: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zen/Fr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128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128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3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8 </w:t>
            </w: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48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48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1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8 </w:t>
            </w:r>
          </w:p>
        </w:tc>
      </w:tr>
      <w:tr w:rsidR="0039152F" w:rsidRPr="00346B99" w:rsidTr="0039152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05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6 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152F" w:rsidRPr="00346B99" w:rsidTr="0039152F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3.854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52F" w:rsidRPr="00346B99" w:rsidRDefault="0039152F" w:rsidP="00391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B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E34B4" w:rsidRPr="00346B99" w:rsidRDefault="00CE34B4" w:rsidP="0039152F">
      <w:pPr>
        <w:jc w:val="left"/>
        <w:rPr>
          <w:rFonts w:ascii="Times New Roman" w:hAnsi="Times New Roman" w:cs="Times New Roman"/>
          <w:sz w:val="24"/>
          <w:szCs w:val="24"/>
        </w:rPr>
      </w:pPr>
      <w:r w:rsidRPr="00346B99">
        <w:rPr>
          <w:rFonts w:ascii="Times New Roman" w:hAnsi="Times New Roman" w:cs="Times New Roman"/>
          <w:sz w:val="24"/>
          <w:szCs w:val="24"/>
        </w:rPr>
        <w:br/>
      </w:r>
      <w:bookmarkEnd w:id="0"/>
    </w:p>
    <w:sectPr w:rsidR="00CE34B4" w:rsidRPr="00346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164" w:rsidRDefault="008B6164" w:rsidP="00CE34B4">
      <w:r>
        <w:separator/>
      </w:r>
    </w:p>
  </w:endnote>
  <w:endnote w:type="continuationSeparator" w:id="0">
    <w:p w:rsidR="008B6164" w:rsidRDefault="008B6164" w:rsidP="00CE3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164" w:rsidRDefault="008B6164" w:rsidP="00CE34B4">
      <w:r>
        <w:separator/>
      </w:r>
    </w:p>
  </w:footnote>
  <w:footnote w:type="continuationSeparator" w:id="0">
    <w:p w:rsidR="008B6164" w:rsidRDefault="008B6164" w:rsidP="00CE3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18B"/>
    <w:rsid w:val="00206B85"/>
    <w:rsid w:val="00346B99"/>
    <w:rsid w:val="0039152F"/>
    <w:rsid w:val="005E53AC"/>
    <w:rsid w:val="005F0E18"/>
    <w:rsid w:val="007A418B"/>
    <w:rsid w:val="007B608D"/>
    <w:rsid w:val="008B6164"/>
    <w:rsid w:val="00CE34B4"/>
    <w:rsid w:val="00D0079F"/>
    <w:rsid w:val="00DF434A"/>
    <w:rsid w:val="00F3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4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4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4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6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jun</dc:creator>
  <cp:keywords/>
  <dc:description/>
  <cp:lastModifiedBy>xuanjun</cp:lastModifiedBy>
  <cp:revision>7</cp:revision>
  <dcterms:created xsi:type="dcterms:W3CDTF">2020-03-09T06:02:00Z</dcterms:created>
  <dcterms:modified xsi:type="dcterms:W3CDTF">2020-04-07T09:48:00Z</dcterms:modified>
</cp:coreProperties>
</file>